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0E311" w14:textId="3FBDE812" w:rsidR="00C73FF3" w:rsidRPr="0037063D" w:rsidRDefault="00A30A8F" w:rsidP="00B26C99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</w:t>
      </w:r>
      <w:r w:rsidR="006247D2" w:rsidRPr="0037063D">
        <w:rPr>
          <w:rFonts w:ascii="Times New Roman" w:hAnsi="Times New Roman" w:cs="Times New Roman"/>
          <w:b/>
          <w:bCs/>
          <w:lang w:val="en-GB"/>
        </w:rPr>
        <w:t xml:space="preserve"> file</w:t>
      </w:r>
      <w:r w:rsidR="00C94176" w:rsidRPr="0037063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C1330">
        <w:rPr>
          <w:rFonts w:ascii="Times New Roman" w:hAnsi="Times New Roman" w:cs="Times New Roman"/>
          <w:b/>
          <w:bCs/>
          <w:lang w:val="en-GB"/>
        </w:rPr>
        <w:t>3</w:t>
      </w:r>
      <w:r w:rsidR="00C94176" w:rsidRPr="0037063D">
        <w:rPr>
          <w:rFonts w:ascii="Times New Roman" w:hAnsi="Times New Roman" w:cs="Times New Roman"/>
          <w:b/>
          <w:bCs/>
          <w:lang w:val="en-GB"/>
        </w:rPr>
        <w:t xml:space="preserve">. Violence </w:t>
      </w:r>
      <w:r w:rsidR="00E155EA" w:rsidRPr="0037063D">
        <w:rPr>
          <w:rFonts w:ascii="Times New Roman" w:hAnsi="Times New Roman" w:cs="Times New Roman"/>
          <w:b/>
          <w:bCs/>
          <w:lang w:val="en-GB"/>
        </w:rPr>
        <w:t>call trends</w:t>
      </w:r>
    </w:p>
    <w:p w14:paraId="39BD3DD8" w14:textId="2BFA5E76" w:rsidR="00600A6C" w:rsidRPr="0037063D" w:rsidRDefault="00600A6C" w:rsidP="00B26C9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A046D7D" w14:textId="0C499CE1" w:rsidR="00DC39D2" w:rsidRPr="0037063D" w:rsidRDefault="00E155EA" w:rsidP="00B26C99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37063D">
        <w:rPr>
          <w:rFonts w:ascii="Times New Roman" w:hAnsi="Times New Roman" w:cs="Times New Roman"/>
          <w:u w:val="single"/>
          <w:lang w:val="en-GB"/>
        </w:rPr>
        <w:t xml:space="preserve">1. </w:t>
      </w:r>
      <w:r w:rsidR="00DC39D2" w:rsidRPr="0037063D">
        <w:rPr>
          <w:rFonts w:ascii="Times New Roman" w:hAnsi="Times New Roman" w:cs="Times New Roman"/>
          <w:u w:val="single"/>
          <w:lang w:val="en-GB"/>
        </w:rPr>
        <w:t xml:space="preserve">Seasonal trends </w:t>
      </w:r>
    </w:p>
    <w:p w14:paraId="6119840E" w14:textId="3BB1BBE9" w:rsidR="00DC39D2" w:rsidRPr="0037063D" w:rsidRDefault="008B35D6" w:rsidP="00B26C99">
      <w:pPr>
        <w:spacing w:line="480" w:lineRule="auto"/>
        <w:rPr>
          <w:rFonts w:ascii="Times New Roman" w:hAnsi="Times New Roman" w:cs="Times New Roman"/>
          <w:lang w:val="en-GB"/>
        </w:rPr>
      </w:pPr>
      <w:r w:rsidRPr="0037063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C82BCA0" wp14:editId="2285D5C3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9E111" w14:textId="7902369F" w:rsidR="00C06A00" w:rsidRPr="0037063D" w:rsidRDefault="003857ED" w:rsidP="00B26C9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C06A00" w:rsidRPr="0037063D">
        <w:rPr>
          <w:rFonts w:ascii="Times New Roman" w:hAnsi="Times New Roman" w:cs="Times New Roman"/>
          <w:lang w:val="en-GB"/>
        </w:rPr>
        <w:t xml:space="preserve">Seasonal patterns </w:t>
      </w:r>
      <w:r w:rsidR="00E97329" w:rsidRPr="0037063D">
        <w:rPr>
          <w:rFonts w:ascii="Times New Roman" w:hAnsi="Times New Roman" w:cs="Times New Roman"/>
          <w:lang w:val="en-GB"/>
        </w:rPr>
        <w:t xml:space="preserve">indicated by </w:t>
      </w:r>
      <w:r w:rsidR="000439BC" w:rsidRPr="0037063D">
        <w:rPr>
          <w:rFonts w:ascii="Times New Roman" w:hAnsi="Times New Roman" w:cs="Times New Roman"/>
          <w:lang w:val="en-GB"/>
        </w:rPr>
        <w:t xml:space="preserve">a </w:t>
      </w:r>
      <w:r w:rsidR="00E97329" w:rsidRPr="0037063D">
        <w:rPr>
          <w:rFonts w:ascii="Times New Roman" w:hAnsi="Times New Roman" w:cs="Times New Roman"/>
          <w:lang w:val="en-GB"/>
        </w:rPr>
        <w:t>similar shape</w:t>
      </w:r>
      <w:r w:rsidR="001879A5" w:rsidRPr="0037063D">
        <w:rPr>
          <w:rFonts w:ascii="Times New Roman" w:hAnsi="Times New Roman" w:cs="Times New Roman"/>
          <w:lang w:val="en-GB"/>
        </w:rPr>
        <w:t xml:space="preserve"> </w:t>
      </w:r>
      <w:r w:rsidR="00172F4B" w:rsidRPr="0037063D">
        <w:rPr>
          <w:rFonts w:ascii="Times New Roman" w:hAnsi="Times New Roman" w:cs="Times New Roman"/>
          <w:lang w:val="en-GB"/>
        </w:rPr>
        <w:t>in</w:t>
      </w:r>
      <w:r w:rsidR="00E97329" w:rsidRPr="0037063D">
        <w:rPr>
          <w:rFonts w:ascii="Times New Roman" w:hAnsi="Times New Roman" w:cs="Times New Roman"/>
          <w:lang w:val="en-GB"/>
        </w:rPr>
        <w:t xml:space="preserve"> any given month and the closeness of values at each spoke.</w:t>
      </w:r>
    </w:p>
    <w:p w14:paraId="59E9F24E" w14:textId="03665DF4" w:rsidR="00A46010" w:rsidRPr="0037063D" w:rsidRDefault="00A46010" w:rsidP="00B26C99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</w:p>
    <w:p w14:paraId="5555B93B" w14:textId="11CF8EDC" w:rsidR="00794114" w:rsidRPr="0037063D" w:rsidRDefault="00E155EA" w:rsidP="00B26C99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37063D">
        <w:rPr>
          <w:rFonts w:ascii="Times New Roman" w:hAnsi="Times New Roman" w:cs="Times New Roman"/>
          <w:u w:val="single"/>
          <w:lang w:val="en-GB"/>
        </w:rPr>
        <w:lastRenderedPageBreak/>
        <w:t xml:space="preserve">2. </w:t>
      </w:r>
      <w:r w:rsidR="00DC39D2" w:rsidRPr="0037063D">
        <w:rPr>
          <w:rFonts w:ascii="Times New Roman" w:hAnsi="Times New Roman" w:cs="Times New Roman"/>
          <w:u w:val="single"/>
          <w:lang w:val="en-GB"/>
        </w:rPr>
        <w:t xml:space="preserve">Decomposition of </w:t>
      </w:r>
      <w:r w:rsidR="00372C57" w:rsidRPr="0037063D">
        <w:rPr>
          <w:rFonts w:ascii="Times New Roman" w:hAnsi="Times New Roman" w:cs="Times New Roman"/>
          <w:u w:val="single"/>
          <w:lang w:val="en-GB"/>
        </w:rPr>
        <w:t xml:space="preserve">daily </w:t>
      </w:r>
      <w:r w:rsidR="00DC39D2" w:rsidRPr="0037063D">
        <w:rPr>
          <w:rFonts w:ascii="Times New Roman" w:hAnsi="Times New Roman" w:cs="Times New Roman"/>
          <w:u w:val="single"/>
          <w:lang w:val="en-GB"/>
        </w:rPr>
        <w:t>call trends</w:t>
      </w:r>
    </w:p>
    <w:p w14:paraId="4C536855" w14:textId="169D04A9" w:rsidR="001D0E1F" w:rsidRPr="0037063D" w:rsidRDefault="00843A0F" w:rsidP="00B26C99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37063D">
        <w:rPr>
          <w:rFonts w:ascii="Times New Roman" w:hAnsi="Times New Roman" w:cs="Times New Roman"/>
          <w:noProof/>
          <w:u w:val="single"/>
          <w:lang w:val="en-GB"/>
        </w:rPr>
        <w:drawing>
          <wp:inline distT="0" distB="0" distL="0" distR="0" wp14:anchorId="20C8739B" wp14:editId="13F8764A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586D3" w14:textId="14C85546" w:rsidR="00C2651D" w:rsidRPr="0037063D" w:rsidRDefault="00C13D1B" w:rsidP="00B26C9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1A14FF" w:rsidRPr="0037063D">
        <w:rPr>
          <w:rFonts w:ascii="Times New Roman" w:hAnsi="Times New Roman" w:cs="Times New Roman"/>
          <w:lang w:val="en-GB"/>
        </w:rPr>
        <w:t xml:space="preserve">A multiplicative model did not </w:t>
      </w:r>
      <w:r w:rsidR="00F113EB" w:rsidRPr="0037063D">
        <w:rPr>
          <w:rFonts w:ascii="Times New Roman" w:hAnsi="Times New Roman" w:cs="Times New Roman"/>
          <w:lang w:val="en-GB"/>
        </w:rPr>
        <w:t xml:space="preserve">differ, so </w:t>
      </w:r>
      <w:r w:rsidR="00216229" w:rsidRPr="0037063D">
        <w:rPr>
          <w:rFonts w:ascii="Times New Roman" w:hAnsi="Times New Roman" w:cs="Times New Roman"/>
          <w:lang w:val="en-GB"/>
        </w:rPr>
        <w:t xml:space="preserve">an </w:t>
      </w:r>
      <w:r w:rsidR="001A14FF" w:rsidRPr="0037063D">
        <w:rPr>
          <w:rFonts w:ascii="Times New Roman" w:hAnsi="Times New Roman" w:cs="Times New Roman"/>
          <w:lang w:val="en-GB"/>
        </w:rPr>
        <w:t>additive model</w:t>
      </w:r>
      <w:r w:rsidR="00F113EB" w:rsidRPr="0037063D">
        <w:rPr>
          <w:rFonts w:ascii="Times New Roman" w:hAnsi="Times New Roman" w:cs="Times New Roman"/>
          <w:lang w:val="en-GB"/>
        </w:rPr>
        <w:t xml:space="preserve"> was chosen </w:t>
      </w:r>
      <w:r w:rsidR="006C56E9">
        <w:rPr>
          <w:rFonts w:ascii="Times New Roman" w:hAnsi="Times New Roman" w:cs="Times New Roman"/>
          <w:lang w:val="en-GB"/>
        </w:rPr>
        <w:t>to be</w:t>
      </w:r>
      <w:r w:rsidR="000B19ED">
        <w:rPr>
          <w:rFonts w:ascii="Times New Roman" w:hAnsi="Times New Roman" w:cs="Times New Roman"/>
          <w:lang w:val="en-GB"/>
        </w:rPr>
        <w:t xml:space="preserve"> more</w:t>
      </w:r>
      <w:r w:rsidR="003F0DE1" w:rsidRPr="0037063D">
        <w:rPr>
          <w:rFonts w:ascii="Times New Roman" w:hAnsi="Times New Roman" w:cs="Times New Roman"/>
          <w:lang w:val="en-GB"/>
        </w:rPr>
        <w:t xml:space="preserve"> </w:t>
      </w:r>
      <w:r w:rsidR="001A14FF" w:rsidRPr="0037063D">
        <w:rPr>
          <w:rFonts w:ascii="Times New Roman" w:hAnsi="Times New Roman" w:cs="Times New Roman"/>
          <w:lang w:val="en-GB"/>
        </w:rPr>
        <w:t xml:space="preserve">parsimonious. </w:t>
      </w:r>
      <w:r w:rsidR="00C2651D" w:rsidRPr="0037063D">
        <w:rPr>
          <w:rFonts w:ascii="Times New Roman" w:hAnsi="Times New Roman" w:cs="Times New Roman"/>
          <w:lang w:val="en-GB"/>
        </w:rPr>
        <w:t>Observed = the actual plotted data. Trend = the underlying pattern in the number of violence calls as a proportion of total call volume. Seasonal = the monthly pattern in violence calls. Random = the unexplained portion of the data.</w:t>
      </w:r>
    </w:p>
    <w:p w14:paraId="1B6393AE" w14:textId="31202048" w:rsidR="0025314C" w:rsidRPr="0037063D" w:rsidRDefault="0025314C" w:rsidP="00B26C99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</w:p>
    <w:p w14:paraId="5107B71E" w14:textId="1BE3EB88" w:rsidR="00A23279" w:rsidRPr="0037063D" w:rsidRDefault="00C2651D" w:rsidP="00B26C99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37063D">
        <w:rPr>
          <w:rFonts w:ascii="Times New Roman" w:hAnsi="Times New Roman" w:cs="Times New Roman"/>
          <w:u w:val="single"/>
          <w:lang w:val="en-GB"/>
        </w:rPr>
        <w:lastRenderedPageBreak/>
        <w:t>3</w:t>
      </w:r>
      <w:r w:rsidR="00151DDF" w:rsidRPr="0037063D">
        <w:rPr>
          <w:rFonts w:ascii="Times New Roman" w:hAnsi="Times New Roman" w:cs="Times New Roman"/>
          <w:u w:val="single"/>
          <w:lang w:val="en-GB"/>
        </w:rPr>
        <w:t>. Autocorrelation function (ACF) and partial autocorrelation function (PACF) prior to model fitting</w:t>
      </w:r>
    </w:p>
    <w:p w14:paraId="40A70104" w14:textId="024B0A8B" w:rsidR="00151DDF" w:rsidRPr="0037063D" w:rsidRDefault="00FE0CE7" w:rsidP="00B26C99">
      <w:pPr>
        <w:spacing w:line="480" w:lineRule="auto"/>
        <w:rPr>
          <w:rFonts w:ascii="Times New Roman" w:hAnsi="Times New Roman" w:cs="Times New Roman"/>
          <w:lang w:val="en-GB"/>
        </w:rPr>
      </w:pPr>
      <w:r w:rsidRPr="0037063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3E031EB" wp14:editId="7F9F4340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76EFE" w14:textId="7AB3950E" w:rsidR="00151DDF" w:rsidRDefault="00C13D1B" w:rsidP="00B26C9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08087B" w:rsidRPr="0037063D">
        <w:rPr>
          <w:rFonts w:ascii="Times New Roman" w:hAnsi="Times New Roman" w:cs="Times New Roman"/>
          <w:lang w:val="en-GB"/>
        </w:rPr>
        <w:t>Lag</w:t>
      </w:r>
      <w:r w:rsidR="0008087B" w:rsidRPr="001F4EAD">
        <w:rPr>
          <w:rFonts w:ascii="Times New Roman" w:hAnsi="Times New Roman" w:cs="Times New Roman"/>
          <w:lang w:val="en-GB"/>
        </w:rPr>
        <w:t xml:space="preserve"> indicates specific time points. </w:t>
      </w:r>
      <w:r w:rsidR="00B2582F" w:rsidRPr="001F4EAD">
        <w:rPr>
          <w:rFonts w:ascii="Times New Roman" w:hAnsi="Times New Roman" w:cs="Times New Roman"/>
          <w:lang w:val="en-GB"/>
        </w:rPr>
        <w:t xml:space="preserve">ACF </w:t>
      </w:r>
      <w:r w:rsidR="00D9394F" w:rsidRPr="001F4EAD">
        <w:rPr>
          <w:rFonts w:ascii="Times New Roman" w:hAnsi="Times New Roman" w:cs="Times New Roman"/>
          <w:lang w:val="en-GB"/>
        </w:rPr>
        <w:t xml:space="preserve">Lag = </w:t>
      </w:r>
      <w:r w:rsidR="0034061A" w:rsidRPr="001F4EAD">
        <w:rPr>
          <w:rFonts w:ascii="Times New Roman" w:hAnsi="Times New Roman" w:cs="Times New Roman"/>
          <w:lang w:val="en-GB"/>
        </w:rPr>
        <w:t xml:space="preserve">the </w:t>
      </w:r>
      <w:r w:rsidR="00B2582F" w:rsidRPr="001F4EAD">
        <w:rPr>
          <w:rFonts w:ascii="Times New Roman" w:hAnsi="Times New Roman" w:cs="Times New Roman"/>
          <w:lang w:val="en-GB"/>
        </w:rPr>
        <w:t>correlation</w:t>
      </w:r>
      <w:r w:rsidR="002D796C" w:rsidRPr="001F4EAD">
        <w:rPr>
          <w:rFonts w:ascii="Times New Roman" w:hAnsi="Times New Roman" w:cs="Times New Roman"/>
          <w:lang w:val="en-GB"/>
        </w:rPr>
        <w:t xml:space="preserve"> between </w:t>
      </w:r>
      <w:r w:rsidR="00787954" w:rsidRPr="001F4EAD">
        <w:rPr>
          <w:rFonts w:ascii="Times New Roman" w:hAnsi="Times New Roman" w:cs="Times New Roman"/>
          <w:lang w:val="en-GB"/>
        </w:rPr>
        <w:t xml:space="preserve">the proportion of </w:t>
      </w:r>
      <w:r w:rsidR="003F723A" w:rsidRPr="001F4EAD">
        <w:rPr>
          <w:rFonts w:ascii="Times New Roman" w:hAnsi="Times New Roman" w:cs="Times New Roman"/>
          <w:lang w:val="en-GB"/>
        </w:rPr>
        <w:t xml:space="preserve">violence </w:t>
      </w:r>
      <w:r w:rsidR="00D0142A" w:rsidRPr="001F4EAD">
        <w:rPr>
          <w:rFonts w:ascii="Times New Roman" w:hAnsi="Times New Roman" w:cs="Times New Roman"/>
          <w:lang w:val="en-GB"/>
        </w:rPr>
        <w:t xml:space="preserve">calls at </w:t>
      </w:r>
      <w:r w:rsidR="00B2582F" w:rsidRPr="001F4EAD">
        <w:rPr>
          <w:rFonts w:ascii="Times New Roman" w:hAnsi="Times New Roman" w:cs="Times New Roman"/>
          <w:lang w:val="en-GB"/>
        </w:rPr>
        <w:t xml:space="preserve">each time point and </w:t>
      </w:r>
      <w:r w:rsidR="00950628" w:rsidRPr="001F4EAD">
        <w:rPr>
          <w:rFonts w:ascii="Times New Roman" w:hAnsi="Times New Roman" w:cs="Times New Roman"/>
          <w:lang w:val="en-GB"/>
        </w:rPr>
        <w:t xml:space="preserve">proportions for </w:t>
      </w:r>
      <w:r w:rsidR="00D0142A" w:rsidRPr="001F4EAD">
        <w:rPr>
          <w:rFonts w:ascii="Times New Roman" w:hAnsi="Times New Roman" w:cs="Times New Roman"/>
          <w:lang w:val="en-GB"/>
        </w:rPr>
        <w:t xml:space="preserve">previous </w:t>
      </w:r>
      <w:r w:rsidR="000B3715" w:rsidRPr="001F4EAD">
        <w:rPr>
          <w:rFonts w:ascii="Times New Roman" w:hAnsi="Times New Roman" w:cs="Times New Roman"/>
          <w:lang w:val="en-GB"/>
        </w:rPr>
        <w:t>days</w:t>
      </w:r>
      <w:r w:rsidR="00D9394F" w:rsidRPr="001F4EAD">
        <w:rPr>
          <w:rFonts w:ascii="Times New Roman" w:hAnsi="Times New Roman" w:cs="Times New Roman"/>
          <w:lang w:val="en-GB"/>
        </w:rPr>
        <w:t>.</w:t>
      </w:r>
      <w:r w:rsidR="006D3F00" w:rsidRPr="001F4EAD">
        <w:rPr>
          <w:rFonts w:ascii="Times New Roman" w:hAnsi="Times New Roman" w:cs="Times New Roman"/>
          <w:lang w:val="en-GB"/>
        </w:rPr>
        <w:t xml:space="preserve"> PACF </w:t>
      </w:r>
      <w:r w:rsidR="00E6353E" w:rsidRPr="001F4EAD">
        <w:rPr>
          <w:rFonts w:ascii="Times New Roman" w:hAnsi="Times New Roman" w:cs="Times New Roman"/>
          <w:lang w:val="en-GB"/>
        </w:rPr>
        <w:t>L</w:t>
      </w:r>
      <w:r w:rsidR="006D3F00" w:rsidRPr="001F4EAD">
        <w:rPr>
          <w:rFonts w:ascii="Times New Roman" w:hAnsi="Times New Roman" w:cs="Times New Roman"/>
          <w:lang w:val="en-GB"/>
        </w:rPr>
        <w:t>ag =</w:t>
      </w:r>
      <w:r w:rsidR="00D9394F" w:rsidRPr="001F4EAD">
        <w:rPr>
          <w:rFonts w:ascii="Times New Roman" w:hAnsi="Times New Roman" w:cs="Times New Roman"/>
          <w:lang w:val="en-GB"/>
        </w:rPr>
        <w:t xml:space="preserve"> </w:t>
      </w:r>
      <w:r w:rsidR="006D3F00" w:rsidRPr="001F4EAD">
        <w:rPr>
          <w:rFonts w:ascii="Times New Roman" w:hAnsi="Times New Roman" w:cs="Times New Roman"/>
          <w:lang w:val="en-GB"/>
        </w:rPr>
        <w:t xml:space="preserve">the </w:t>
      </w:r>
      <w:r w:rsidR="00D34BD4" w:rsidRPr="001F4EAD">
        <w:rPr>
          <w:rFonts w:ascii="Times New Roman" w:hAnsi="Times New Roman" w:cs="Times New Roman"/>
          <w:lang w:val="en-GB"/>
        </w:rPr>
        <w:t xml:space="preserve">correlation </w:t>
      </w:r>
      <w:r w:rsidR="00F73587" w:rsidRPr="001F4EAD">
        <w:rPr>
          <w:rFonts w:ascii="Times New Roman" w:hAnsi="Times New Roman" w:cs="Times New Roman"/>
          <w:lang w:val="en-GB"/>
        </w:rPr>
        <w:t xml:space="preserve">not explained </w:t>
      </w:r>
      <w:r w:rsidR="00E85013" w:rsidRPr="001F4EAD">
        <w:rPr>
          <w:rFonts w:ascii="Times New Roman" w:hAnsi="Times New Roman" w:cs="Times New Roman"/>
          <w:lang w:val="en-GB"/>
        </w:rPr>
        <w:t>after</w:t>
      </w:r>
      <w:r w:rsidR="00F73587" w:rsidRPr="001F4EAD">
        <w:rPr>
          <w:rFonts w:ascii="Times New Roman" w:hAnsi="Times New Roman" w:cs="Times New Roman"/>
          <w:lang w:val="en-GB"/>
        </w:rPr>
        <w:t xml:space="preserve"> adjusting for</w:t>
      </w:r>
      <w:r w:rsidR="00293DE2" w:rsidRPr="001F4EAD">
        <w:rPr>
          <w:rFonts w:ascii="Times New Roman" w:hAnsi="Times New Roman" w:cs="Times New Roman"/>
          <w:lang w:val="en-GB"/>
        </w:rPr>
        <w:t xml:space="preserve"> </w:t>
      </w:r>
      <w:r w:rsidR="00F73587" w:rsidRPr="001F4EAD">
        <w:rPr>
          <w:rFonts w:ascii="Times New Roman" w:hAnsi="Times New Roman" w:cs="Times New Roman"/>
          <w:lang w:val="en-GB"/>
        </w:rPr>
        <w:t>correlation</w:t>
      </w:r>
      <w:r w:rsidR="00235C0F" w:rsidRPr="001F4EAD">
        <w:rPr>
          <w:rFonts w:ascii="Times New Roman" w:hAnsi="Times New Roman" w:cs="Times New Roman"/>
          <w:lang w:val="en-GB"/>
        </w:rPr>
        <w:t>s</w:t>
      </w:r>
      <w:r w:rsidR="00F73587" w:rsidRPr="001F4EAD">
        <w:rPr>
          <w:rFonts w:ascii="Times New Roman" w:hAnsi="Times New Roman" w:cs="Times New Roman"/>
          <w:lang w:val="en-GB"/>
        </w:rPr>
        <w:t xml:space="preserve"> </w:t>
      </w:r>
      <w:r w:rsidR="00293DE2" w:rsidRPr="001F4EAD">
        <w:rPr>
          <w:rFonts w:ascii="Times New Roman" w:hAnsi="Times New Roman" w:cs="Times New Roman"/>
          <w:lang w:val="en-GB"/>
        </w:rPr>
        <w:t>at</w:t>
      </w:r>
      <w:r w:rsidR="00F73587" w:rsidRPr="001F4EAD">
        <w:rPr>
          <w:rFonts w:ascii="Times New Roman" w:hAnsi="Times New Roman" w:cs="Times New Roman"/>
          <w:lang w:val="en-GB"/>
        </w:rPr>
        <w:t xml:space="preserve"> </w:t>
      </w:r>
      <w:r w:rsidR="00034F61" w:rsidRPr="001F4EAD">
        <w:rPr>
          <w:rFonts w:ascii="Times New Roman" w:hAnsi="Times New Roman" w:cs="Times New Roman"/>
          <w:lang w:val="en-GB"/>
        </w:rPr>
        <w:t xml:space="preserve">all </w:t>
      </w:r>
      <w:r w:rsidR="00F73587" w:rsidRPr="001F4EAD">
        <w:rPr>
          <w:rFonts w:ascii="Times New Roman" w:hAnsi="Times New Roman" w:cs="Times New Roman"/>
          <w:lang w:val="en-GB"/>
        </w:rPr>
        <w:t xml:space="preserve">past and current time points. </w:t>
      </w:r>
      <w:r w:rsidR="00D9394F" w:rsidRPr="001F4EAD">
        <w:rPr>
          <w:rFonts w:ascii="Times New Roman" w:hAnsi="Times New Roman" w:cs="Times New Roman"/>
          <w:lang w:val="en-GB"/>
        </w:rPr>
        <w:t xml:space="preserve">Blue dotted line = </w:t>
      </w:r>
      <w:r w:rsidR="00B96774" w:rsidRPr="001F4EAD">
        <w:rPr>
          <w:rFonts w:ascii="Times New Roman" w:hAnsi="Times New Roman" w:cs="Times New Roman"/>
          <w:lang w:val="en-GB"/>
        </w:rPr>
        <w:t xml:space="preserve">a </w:t>
      </w:r>
      <w:r w:rsidR="00D9394F" w:rsidRPr="001F4EAD">
        <w:rPr>
          <w:rFonts w:ascii="Times New Roman" w:hAnsi="Times New Roman" w:cs="Times New Roman"/>
          <w:lang w:val="en-GB"/>
        </w:rPr>
        <w:t xml:space="preserve">significant autocorrelation at </w:t>
      </w:r>
      <w:r w:rsidR="001E0CBE" w:rsidRPr="001F4EAD">
        <w:rPr>
          <w:rFonts w:ascii="Times New Roman" w:hAnsi="Times New Roman" w:cs="Times New Roman"/>
          <w:i/>
          <w:iCs/>
          <w:lang w:val="en-GB"/>
        </w:rPr>
        <w:t>P</w:t>
      </w:r>
      <w:r w:rsidR="000C17E1" w:rsidRPr="001F4EAD">
        <w:rPr>
          <w:rFonts w:ascii="Times New Roman" w:hAnsi="Times New Roman" w:cs="Times New Roman"/>
          <w:lang w:val="en-GB"/>
        </w:rPr>
        <w:t>-value</w:t>
      </w:r>
      <w:r w:rsidR="00D9394F" w:rsidRPr="001F4EAD">
        <w:rPr>
          <w:rFonts w:ascii="Times New Roman" w:hAnsi="Times New Roman" w:cs="Times New Roman"/>
          <w:lang w:val="en-GB"/>
        </w:rPr>
        <w:t xml:space="preserve"> &lt; 0.5.</w:t>
      </w:r>
    </w:p>
    <w:p w14:paraId="566A4693" w14:textId="77777777" w:rsidR="001F4EAD" w:rsidRPr="001F4EAD" w:rsidRDefault="001F4EAD" w:rsidP="00B26C9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9F86941" w14:textId="77777777" w:rsidR="00C13D1B" w:rsidRPr="001F4EAD" w:rsidRDefault="00C13D1B" w:rsidP="00C13D1B">
      <w:pPr>
        <w:pStyle w:val="TableNote"/>
        <w:tabs>
          <w:tab w:val="left" w:pos="5400"/>
        </w:tabs>
        <w:spacing w:line="360" w:lineRule="auto"/>
        <w:rPr>
          <w:sz w:val="20"/>
        </w:rPr>
      </w:pPr>
      <w:r w:rsidRPr="001F4EAD">
        <w:rPr>
          <w:b/>
          <w:bCs/>
          <w:sz w:val="20"/>
        </w:rPr>
        <w:t>Article title:</w:t>
      </w:r>
      <w:r w:rsidRPr="001F4EAD">
        <w:rPr>
          <w:sz w:val="20"/>
        </w:rPr>
        <w:t xml:space="preserve"> </w:t>
      </w:r>
    </w:p>
    <w:p w14:paraId="09EAAEF8" w14:textId="77777777" w:rsidR="00C13D1B" w:rsidRPr="001F4EAD" w:rsidRDefault="00C13D1B" w:rsidP="00C13D1B">
      <w:pPr>
        <w:pStyle w:val="TableNote"/>
        <w:tabs>
          <w:tab w:val="left" w:pos="5400"/>
        </w:tabs>
        <w:spacing w:line="360" w:lineRule="auto"/>
        <w:rPr>
          <w:bCs/>
          <w:sz w:val="20"/>
        </w:rPr>
      </w:pPr>
      <w:r w:rsidRPr="001F4EAD">
        <w:rPr>
          <w:bCs/>
          <w:sz w:val="20"/>
        </w:rPr>
        <w:t>National COVID-19 lockdown and trends in help-seeking for violence against children in Zimbabwe: an interrupted time-series analysis</w:t>
      </w:r>
    </w:p>
    <w:p w14:paraId="0B471718" w14:textId="77777777" w:rsidR="00C13D1B" w:rsidRPr="001F4EAD" w:rsidRDefault="00C13D1B" w:rsidP="00C13D1B">
      <w:pPr>
        <w:pStyle w:val="TableNote"/>
        <w:tabs>
          <w:tab w:val="left" w:pos="5400"/>
        </w:tabs>
        <w:spacing w:line="360" w:lineRule="auto"/>
        <w:rPr>
          <w:b/>
          <w:sz w:val="20"/>
        </w:rPr>
      </w:pPr>
      <w:r w:rsidRPr="001F4EAD">
        <w:rPr>
          <w:b/>
          <w:sz w:val="20"/>
        </w:rPr>
        <w:t xml:space="preserve">Journal name: </w:t>
      </w:r>
    </w:p>
    <w:p w14:paraId="414DB3A2" w14:textId="497F3055" w:rsidR="00C13D1B" w:rsidRPr="001F4EAD" w:rsidRDefault="00A30A8F" w:rsidP="00C13D1B">
      <w:pPr>
        <w:pStyle w:val="TableNote"/>
        <w:tabs>
          <w:tab w:val="left" w:pos="5400"/>
        </w:tabs>
        <w:spacing w:line="360" w:lineRule="auto"/>
        <w:rPr>
          <w:b/>
          <w:sz w:val="20"/>
        </w:rPr>
      </w:pPr>
      <w:r>
        <w:rPr>
          <w:bCs/>
          <w:sz w:val="20"/>
        </w:rPr>
        <w:t>BMC Public Health</w:t>
      </w:r>
    </w:p>
    <w:p w14:paraId="5CF1255E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F4EAD">
        <w:rPr>
          <w:rFonts w:ascii="Times New Roman" w:hAnsi="Times New Roman" w:cs="Times New Roman"/>
          <w:b/>
          <w:sz w:val="20"/>
          <w:szCs w:val="20"/>
        </w:rPr>
        <w:t xml:space="preserve">Author names: </w:t>
      </w:r>
    </w:p>
    <w:p w14:paraId="2A3366FC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sz w:val="20"/>
          <w:vertAlign w:val="superscript"/>
        </w:rPr>
      </w:pPr>
      <w:r w:rsidRPr="001F4EAD">
        <w:rPr>
          <w:rFonts w:ascii="Times New Roman" w:hAnsi="Times New Roman" w:cs="Times New Roman"/>
          <w:sz w:val="20"/>
          <w:szCs w:val="20"/>
          <w:lang w:val="en-GB"/>
        </w:rPr>
        <w:t>Ilan Cerna-Turoff</w:t>
      </w: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*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F4EAD">
        <w:rPr>
          <w:rFonts w:ascii="Times New Roman" w:hAnsi="Times New Roman" w:cs="Times New Roman"/>
          <w:sz w:val="20"/>
          <w:szCs w:val="20"/>
        </w:rPr>
        <w:t>Robert Nyakuwa</w:t>
      </w:r>
      <w:r w:rsidRPr="001F4EA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F4EAD">
        <w:rPr>
          <w:rFonts w:ascii="Times New Roman" w:hAnsi="Times New Roman" w:cs="Times New Roman"/>
          <w:sz w:val="20"/>
          <w:szCs w:val="20"/>
        </w:rPr>
        <w:t>,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 xml:space="preserve"> Ellen Turner</w:t>
      </w: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, Charles Muchemwa Nherera</w:t>
      </w: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, Tendai Nhenga-Chakarisa</w:t>
      </w: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, Karen Devries</w:t>
      </w: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</w:p>
    <w:p w14:paraId="1102913D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F4EAD">
        <w:rPr>
          <w:rFonts w:ascii="Times New Roman" w:hAnsi="Times New Roman" w:cs="Times New Roman"/>
          <w:b/>
          <w:sz w:val="20"/>
          <w:szCs w:val="20"/>
        </w:rPr>
        <w:t xml:space="preserve">Affiliations: </w:t>
      </w:r>
    </w:p>
    <w:p w14:paraId="2A8A93C6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Department of Environmental Health Sciences, Mailman School of Public Health, Columbia University, New York, United States of America</w:t>
      </w:r>
    </w:p>
    <w:p w14:paraId="2153D8C4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4EAD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F4EAD">
        <w:rPr>
          <w:rFonts w:ascii="Times New Roman" w:hAnsi="Times New Roman" w:cs="Times New Roman"/>
          <w:sz w:val="20"/>
          <w:szCs w:val="20"/>
        </w:rPr>
        <w:t>Q Partnership, Harare, Zimbabwe</w:t>
      </w:r>
    </w:p>
    <w:p w14:paraId="28AF95C5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Faculty of Public Health and Policy, Department of Global Health and Development, London School of Hygiene and Tropical Medicine, London, United Kingdom</w:t>
      </w:r>
    </w:p>
    <w:p w14:paraId="731173BD" w14:textId="77777777" w:rsidR="00C13D1B" w:rsidRPr="001F4EAD" w:rsidRDefault="00C13D1B" w:rsidP="00C13D1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Department of Art Design and Technology Education, University of Zimbabwe, Harare, Zimbabwe</w:t>
      </w:r>
    </w:p>
    <w:p w14:paraId="7F921D4E" w14:textId="77777777" w:rsidR="00C13D1B" w:rsidRPr="001F4EAD" w:rsidRDefault="00C13D1B" w:rsidP="00C13D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F4E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Pr="001F4EAD">
        <w:rPr>
          <w:rFonts w:ascii="Times New Roman" w:hAnsi="Times New Roman" w:cs="Times New Roman"/>
          <w:sz w:val="20"/>
          <w:szCs w:val="20"/>
          <w:lang w:val="en-GB"/>
        </w:rPr>
        <w:t>Child Rights Research Centre, Africa University, Harare, Zimbabwe</w:t>
      </w:r>
    </w:p>
    <w:p w14:paraId="237B3F16" w14:textId="77777777" w:rsidR="00C13D1B" w:rsidRPr="001F4EAD" w:rsidRDefault="00C13D1B" w:rsidP="00C13D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F4EAD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</w:p>
    <w:p w14:paraId="4A2FEB4F" w14:textId="77777777" w:rsidR="00C13D1B" w:rsidRPr="001F4EAD" w:rsidRDefault="00000000" w:rsidP="00C13D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hyperlink r:id="rId7" w:history="1">
        <w:r w:rsidR="00C13D1B" w:rsidRPr="001F4EA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it2208@caa.columbia.edu</w:t>
        </w:r>
      </w:hyperlink>
      <w:r w:rsidR="00C13D1B" w:rsidRPr="001F4EAD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14:paraId="789CFF3B" w14:textId="77777777" w:rsidR="00C13D1B" w:rsidRPr="0037063D" w:rsidRDefault="00C13D1B" w:rsidP="00B26C99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C13D1B" w:rsidRPr="0037063D" w:rsidSect="00B75BDA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76"/>
    <w:rsid w:val="00014FF3"/>
    <w:rsid w:val="00027710"/>
    <w:rsid w:val="00034F61"/>
    <w:rsid w:val="000439BC"/>
    <w:rsid w:val="0008087B"/>
    <w:rsid w:val="000B19ED"/>
    <w:rsid w:val="000B3715"/>
    <w:rsid w:val="000C1330"/>
    <w:rsid w:val="000C17E1"/>
    <w:rsid w:val="000E3136"/>
    <w:rsid w:val="000E3F38"/>
    <w:rsid w:val="00151DDF"/>
    <w:rsid w:val="00172F4B"/>
    <w:rsid w:val="001879A5"/>
    <w:rsid w:val="001A1096"/>
    <w:rsid w:val="001A14FF"/>
    <w:rsid w:val="001B7AEB"/>
    <w:rsid w:val="001D0E1F"/>
    <w:rsid w:val="001E0CBE"/>
    <w:rsid w:val="001F4EAD"/>
    <w:rsid w:val="001F5A90"/>
    <w:rsid w:val="002054D5"/>
    <w:rsid w:val="00216229"/>
    <w:rsid w:val="00227EA3"/>
    <w:rsid w:val="00235C0F"/>
    <w:rsid w:val="002423DC"/>
    <w:rsid w:val="00247559"/>
    <w:rsid w:val="0025314C"/>
    <w:rsid w:val="00293DE2"/>
    <w:rsid w:val="00296D85"/>
    <w:rsid w:val="002D796C"/>
    <w:rsid w:val="0034061A"/>
    <w:rsid w:val="0037063D"/>
    <w:rsid w:val="00372C57"/>
    <w:rsid w:val="003857ED"/>
    <w:rsid w:val="003A1DDC"/>
    <w:rsid w:val="003D21EE"/>
    <w:rsid w:val="003F0DE1"/>
    <w:rsid w:val="003F723A"/>
    <w:rsid w:val="004173FF"/>
    <w:rsid w:val="004606D7"/>
    <w:rsid w:val="004915CA"/>
    <w:rsid w:val="00524D8C"/>
    <w:rsid w:val="00557257"/>
    <w:rsid w:val="005E7F9D"/>
    <w:rsid w:val="005F672F"/>
    <w:rsid w:val="00600A6C"/>
    <w:rsid w:val="006247D2"/>
    <w:rsid w:val="00626608"/>
    <w:rsid w:val="0064393A"/>
    <w:rsid w:val="006C56E9"/>
    <w:rsid w:val="006D3F00"/>
    <w:rsid w:val="00724747"/>
    <w:rsid w:val="007455F1"/>
    <w:rsid w:val="00764971"/>
    <w:rsid w:val="00787954"/>
    <w:rsid w:val="00794114"/>
    <w:rsid w:val="007D0D54"/>
    <w:rsid w:val="007F3786"/>
    <w:rsid w:val="007F7756"/>
    <w:rsid w:val="008225D4"/>
    <w:rsid w:val="00835C08"/>
    <w:rsid w:val="00836E94"/>
    <w:rsid w:val="00843A0F"/>
    <w:rsid w:val="008B35D6"/>
    <w:rsid w:val="008C5410"/>
    <w:rsid w:val="008D5FE8"/>
    <w:rsid w:val="008F7BC0"/>
    <w:rsid w:val="0091168B"/>
    <w:rsid w:val="00943BD0"/>
    <w:rsid w:val="00950628"/>
    <w:rsid w:val="00952343"/>
    <w:rsid w:val="009C206E"/>
    <w:rsid w:val="00A06B0C"/>
    <w:rsid w:val="00A23279"/>
    <w:rsid w:val="00A30A8F"/>
    <w:rsid w:val="00A46010"/>
    <w:rsid w:val="00AC5806"/>
    <w:rsid w:val="00AF280A"/>
    <w:rsid w:val="00B2582F"/>
    <w:rsid w:val="00B26C99"/>
    <w:rsid w:val="00B64BFB"/>
    <w:rsid w:val="00B67EAF"/>
    <w:rsid w:val="00B75BDA"/>
    <w:rsid w:val="00B96774"/>
    <w:rsid w:val="00BA407A"/>
    <w:rsid w:val="00BD58C0"/>
    <w:rsid w:val="00BD7F12"/>
    <w:rsid w:val="00BF5174"/>
    <w:rsid w:val="00BF5FB5"/>
    <w:rsid w:val="00C06A00"/>
    <w:rsid w:val="00C13D1B"/>
    <w:rsid w:val="00C13F87"/>
    <w:rsid w:val="00C16631"/>
    <w:rsid w:val="00C215A1"/>
    <w:rsid w:val="00C2651D"/>
    <w:rsid w:val="00C73FF3"/>
    <w:rsid w:val="00C754C3"/>
    <w:rsid w:val="00C75F18"/>
    <w:rsid w:val="00C93A0C"/>
    <w:rsid w:val="00C94176"/>
    <w:rsid w:val="00CA3011"/>
    <w:rsid w:val="00D0142A"/>
    <w:rsid w:val="00D33242"/>
    <w:rsid w:val="00D34BD4"/>
    <w:rsid w:val="00D447D1"/>
    <w:rsid w:val="00D63C50"/>
    <w:rsid w:val="00D9394F"/>
    <w:rsid w:val="00DB00F2"/>
    <w:rsid w:val="00DC39D2"/>
    <w:rsid w:val="00DC66B4"/>
    <w:rsid w:val="00E155EA"/>
    <w:rsid w:val="00E26B3E"/>
    <w:rsid w:val="00E52A4D"/>
    <w:rsid w:val="00E6353E"/>
    <w:rsid w:val="00E76934"/>
    <w:rsid w:val="00E85013"/>
    <w:rsid w:val="00E92AEA"/>
    <w:rsid w:val="00E97329"/>
    <w:rsid w:val="00F113EB"/>
    <w:rsid w:val="00F36465"/>
    <w:rsid w:val="00F6046C"/>
    <w:rsid w:val="00F63FBB"/>
    <w:rsid w:val="00F731E7"/>
    <w:rsid w:val="00F73587"/>
    <w:rsid w:val="00F81FAC"/>
    <w:rsid w:val="00F95926"/>
    <w:rsid w:val="00FE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207FD"/>
  <w15:chartTrackingRefBased/>
  <w15:docId w15:val="{53A32D37-42C0-0F46-BAA3-A625704B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5EA"/>
    <w:pPr>
      <w:ind w:left="720"/>
      <w:contextualSpacing/>
    </w:pPr>
  </w:style>
  <w:style w:type="paragraph" w:customStyle="1" w:styleId="TableNote">
    <w:name w:val="TableNote"/>
    <w:basedOn w:val="Normal"/>
    <w:rsid w:val="00C13D1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basedOn w:val="DefaultParagraphFont"/>
    <w:rsid w:val="00C13D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it2208@caa.columbia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na-Turoff, Ilan</dc:creator>
  <cp:keywords/>
  <dc:description/>
  <cp:lastModifiedBy>Ilan Cerna-Turoff</cp:lastModifiedBy>
  <cp:revision>142</cp:revision>
  <dcterms:created xsi:type="dcterms:W3CDTF">2021-11-16T15:15:00Z</dcterms:created>
  <dcterms:modified xsi:type="dcterms:W3CDTF">2022-09-30T21:19:00Z</dcterms:modified>
</cp:coreProperties>
</file>